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531"/>
        <w:tblW w:w="16013" w:type="dxa"/>
        <w:tblLook w:val="04A0" w:firstRow="1" w:lastRow="0" w:firstColumn="1" w:lastColumn="0" w:noHBand="0" w:noVBand="1"/>
      </w:tblPr>
      <w:tblGrid>
        <w:gridCol w:w="1473"/>
        <w:gridCol w:w="1024"/>
        <w:gridCol w:w="1189"/>
        <w:gridCol w:w="1024"/>
        <w:gridCol w:w="1121"/>
        <w:gridCol w:w="1024"/>
        <w:gridCol w:w="1024"/>
        <w:gridCol w:w="1024"/>
        <w:gridCol w:w="1244"/>
        <w:gridCol w:w="1308"/>
        <w:gridCol w:w="1298"/>
        <w:gridCol w:w="992"/>
        <w:gridCol w:w="1082"/>
        <w:gridCol w:w="1186"/>
      </w:tblGrid>
      <w:tr w:rsidR="00827AC3" w:rsidRPr="00437A08" w14:paraId="2C7296D3" w14:textId="77777777" w:rsidTr="00D82A6A">
        <w:trPr>
          <w:trHeight w:val="250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BF5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70F6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velifera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51DA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taurotragi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F2C9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sergenti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D3A6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orientalis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5DD8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mutans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1FCE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buffeli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F0BC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T. parva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4067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annulat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7CAB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orientali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9061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occulta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8E10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B. ovat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D7D3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bovis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9596" w14:textId="77777777" w:rsidR="00827AC3" w:rsidRPr="00D8484D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eastAsia="en-GB"/>
              </w:rPr>
              <w:t>bigemina</w:t>
            </w:r>
            <w:proofErr w:type="spellEnd"/>
          </w:p>
        </w:tc>
      </w:tr>
      <w:tr w:rsidR="00827AC3" w:rsidRPr="00437A08" w14:paraId="709530F7" w14:textId="77777777" w:rsidTr="00D82A6A">
        <w:trPr>
          <w:trHeight w:val="250"/>
        </w:trPr>
        <w:tc>
          <w:tcPr>
            <w:tcW w:w="14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F5BE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taurotragi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52B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F8E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5A1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B3B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7C7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493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5DE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629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439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316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262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D20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772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4C9A03AD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621A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sergenti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485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248746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A710E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40343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E1F87E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AADA10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20769F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1796CE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53553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9F84E5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2E82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CF1EE7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8576A6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3B5EDCE1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F344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orientalis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555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ED7AC9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044A6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6A865A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50B5F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62DAE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F7536B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EC035E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EE01C8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6B369C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E693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448107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BAD889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4A33845A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8884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mutans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158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D2DCE1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490D1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88346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64F0F5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20D224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E7C55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89ACF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6BE235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75F0B7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6AD1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6A35D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3A19DE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5CC1D029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5DF1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buffeli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B9F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FB591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496DCC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AA12C1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426429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D607A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FEF84B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C3BA3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9CBF0B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FDDF4A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E505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75C74D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0FA48A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7D3E1789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9628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T. parva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272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7975DA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4F0E95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934C3B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84508F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B74C7A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A1B99F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EFA72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EB483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83E852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6155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FED4F9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E14564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57927775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E2BF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annulata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9C8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2AD59B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F5741D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8644E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0D28C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EE3421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6B9C1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E4EE9A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4659AD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8F1B2F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6AD86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CFC2C1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133B42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3FBB459C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AE0E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orientalis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0DC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E1D4C9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50FEB8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CBC6E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9A678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083921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289797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F04B72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2F2F12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D19BEB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6DEC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58E5AA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137AB8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26A8236A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5208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occultans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C70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0B48A3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274EC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06DAC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02D9A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6461A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4037E9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51D2E4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B85C43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5C665E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1020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F8751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4DB1521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76A6CB23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5D2C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B. ovata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154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E0F631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5A485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95442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A63BE2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F834E1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B57935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9BD037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339E9C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FCA6E6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B449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983D58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1A4B45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3801425E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E8A2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bovis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96D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2AFD06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DDA195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30BF5DA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CE389B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026B29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79EB39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E5C3BB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36B942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11E75C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836B2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2770C6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C22A42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27AC3" w:rsidRPr="00437A08" w14:paraId="42B25385" w14:textId="77777777" w:rsidTr="00D82A6A">
        <w:trPr>
          <w:trHeight w:val="250"/>
        </w:trPr>
        <w:tc>
          <w:tcPr>
            <w:tcW w:w="14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D8D5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 xml:space="preserve">B. </w:t>
            </w:r>
            <w:proofErr w:type="spellStart"/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bigemina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1E3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485548E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A09B71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1C279C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CC586A8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0CB8E9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C29D9C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C944D2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05FE0DB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941DA65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42E4D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451497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D7C400F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7AC3" w:rsidRPr="00437A08" w14:paraId="151D20E1" w14:textId="77777777" w:rsidTr="00D82A6A">
        <w:trPr>
          <w:trHeight w:val="250"/>
        </w:trPr>
        <w:tc>
          <w:tcPr>
            <w:tcW w:w="14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E783" w14:textId="77777777" w:rsidR="00827AC3" w:rsidRPr="00D8484D" w:rsidRDefault="00827AC3" w:rsidP="0082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8484D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B. major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7065" w14:textId="27A9D1DB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 w:rsidR="00246B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AA70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32B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D6B7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149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536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3D9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3D13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CC9C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33D1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CD24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AD59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3646" w14:textId="77777777" w:rsidR="00827AC3" w:rsidRPr="00437A08" w:rsidRDefault="00827AC3" w:rsidP="0082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</w:tbl>
    <w:p w14:paraId="19831E8C" w14:textId="00CE942B" w:rsidR="00E026BB" w:rsidRDefault="009033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="00877003" w:rsidRPr="00830A49">
        <w:rPr>
          <w:rFonts w:ascii="Times New Roman" w:hAnsi="Times New Roman" w:cs="Times New Roman"/>
          <w:b/>
        </w:rPr>
        <w:t>.</w:t>
      </w:r>
      <w:r w:rsidR="00827AC3">
        <w:rPr>
          <w:rFonts w:ascii="Times New Roman" w:hAnsi="Times New Roman" w:cs="Times New Roman"/>
        </w:rPr>
        <w:t xml:space="preserve"> </w:t>
      </w:r>
      <w:r w:rsidR="00827AC3" w:rsidRPr="00903372">
        <w:rPr>
          <w:rFonts w:ascii="Times New Roman" w:hAnsi="Times New Roman" w:cs="Times New Roman"/>
          <w:b/>
        </w:rPr>
        <w:t>Genetic distance</w:t>
      </w:r>
      <w:r w:rsidR="00877003" w:rsidRPr="00903372">
        <w:rPr>
          <w:rFonts w:ascii="Times New Roman" w:hAnsi="Times New Roman" w:cs="Times New Roman"/>
          <w:b/>
        </w:rPr>
        <w:t xml:space="preserve"> of 18S rDNA sequences</w:t>
      </w:r>
      <w:r w:rsidR="00877003" w:rsidRPr="00830A49">
        <w:rPr>
          <w:rFonts w:ascii="Times New Roman" w:hAnsi="Times New Roman" w:cs="Times New Roman"/>
        </w:rPr>
        <w:t xml:space="preserve">. </w:t>
      </w:r>
      <w:r w:rsidR="005D538D">
        <w:rPr>
          <w:rFonts w:ascii="Times New Roman" w:hAnsi="Times New Roman" w:cs="Times New Roman"/>
        </w:rPr>
        <w:t>The data was</w:t>
      </w:r>
      <w:r w:rsidR="00830A49">
        <w:rPr>
          <w:rFonts w:ascii="Times New Roman" w:hAnsi="Times New Roman" w:cs="Times New Roman"/>
        </w:rPr>
        <w:t xml:space="preserve"> generated from</w:t>
      </w:r>
      <w:r w:rsidR="005D538D">
        <w:rPr>
          <w:rFonts w:ascii="Times New Roman" w:hAnsi="Times New Roman" w:cs="Times New Roman"/>
        </w:rPr>
        <w:t xml:space="preserve"> 86</w:t>
      </w:r>
      <w:r w:rsidR="00877003" w:rsidRPr="00830A49">
        <w:rPr>
          <w:rFonts w:ascii="Times New Roman" w:hAnsi="Times New Roman" w:cs="Times New Roman"/>
        </w:rPr>
        <w:t xml:space="preserve"> rDNA 18S</w:t>
      </w:r>
      <w:r w:rsidR="005D538D">
        <w:rPr>
          <w:rFonts w:ascii="Times New Roman" w:hAnsi="Times New Roman" w:cs="Times New Roman"/>
        </w:rPr>
        <w:t xml:space="preserve"> consensus</w:t>
      </w:r>
      <w:r w:rsidR="00877003" w:rsidRPr="00830A49">
        <w:rPr>
          <w:rFonts w:ascii="Times New Roman" w:hAnsi="Times New Roman" w:cs="Times New Roman"/>
        </w:rPr>
        <w:t xml:space="preserve"> sequences obtained from</w:t>
      </w:r>
      <w:r w:rsidR="00830A49">
        <w:rPr>
          <w:rFonts w:ascii="Times New Roman" w:hAnsi="Times New Roman" w:cs="Times New Roman"/>
        </w:rPr>
        <w:t xml:space="preserve"> </w:t>
      </w:r>
      <w:proofErr w:type="spellStart"/>
      <w:r w:rsidR="005D538D" w:rsidRPr="00CF20C0">
        <w:rPr>
          <w:rFonts w:ascii="Times New Roman" w:hAnsi="Times New Roman" w:cs="Times New Roman"/>
          <w:i/>
          <w:color w:val="000000"/>
        </w:rPr>
        <w:t>Theleria</w:t>
      </w:r>
      <w:proofErr w:type="spellEnd"/>
      <w:r w:rsidR="005D538D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="005D538D" w:rsidRPr="00E73D79">
        <w:rPr>
          <w:rFonts w:ascii="Times New Roman" w:hAnsi="Times New Roman" w:cs="Times New Roman"/>
          <w:i/>
          <w:color w:val="000000" w:themeColor="text1"/>
        </w:rPr>
        <w:t>Babesia</w:t>
      </w:r>
      <w:proofErr w:type="spellEnd"/>
      <w:r w:rsidR="005D538D" w:rsidRPr="00E73D79">
        <w:rPr>
          <w:rFonts w:ascii="Times New Roman" w:hAnsi="Times New Roman" w:cs="Times New Roman"/>
          <w:color w:val="000000" w:themeColor="text1"/>
        </w:rPr>
        <w:t xml:space="preserve"> species</w:t>
      </w:r>
      <w:r w:rsidR="00E026BB">
        <w:rPr>
          <w:rFonts w:ascii="Times New Roman" w:hAnsi="Times New Roman" w:cs="Times New Roman"/>
          <w:color w:val="000000" w:themeColor="text1"/>
        </w:rPr>
        <w:t xml:space="preserve"> of large and small ruminants</w:t>
      </w:r>
      <w:r w:rsidR="00830A49">
        <w:rPr>
          <w:rFonts w:ascii="Times New Roman" w:hAnsi="Times New Roman" w:cs="Times New Roman"/>
        </w:rPr>
        <w:t xml:space="preserve">. Sequences were aligned with MUSCLE alignment using </w:t>
      </w:r>
      <w:proofErr w:type="spellStart"/>
      <w:r w:rsidR="00830A49">
        <w:rPr>
          <w:rFonts w:ascii="Times New Roman" w:hAnsi="Times New Roman" w:cs="Times New Roman"/>
        </w:rPr>
        <w:t>Geneious</w:t>
      </w:r>
      <w:proofErr w:type="spellEnd"/>
      <w:r w:rsidR="00830A49">
        <w:rPr>
          <w:rFonts w:ascii="Times New Roman" w:hAnsi="Times New Roman" w:cs="Times New Roman"/>
        </w:rPr>
        <w:t xml:space="preserve"> version 9.0.2.The</w:t>
      </w:r>
      <w:r w:rsidR="00055EF9">
        <w:rPr>
          <w:rFonts w:ascii="Times New Roman" w:hAnsi="Times New Roman" w:cs="Times New Roman"/>
        </w:rPr>
        <w:t xml:space="preserve"> </w:t>
      </w:r>
      <w:r w:rsidR="00827AC3">
        <w:rPr>
          <w:rFonts w:ascii="Times New Roman" w:hAnsi="Times New Roman" w:cs="Times New Roman"/>
        </w:rPr>
        <w:t xml:space="preserve">distance of sequence identity (%) of each species is indicated directly each species name.   </w:t>
      </w:r>
      <w:r w:rsidR="00830A49">
        <w:rPr>
          <w:rFonts w:ascii="Times New Roman" w:hAnsi="Times New Roman" w:cs="Times New Roman"/>
        </w:rPr>
        <w:t xml:space="preserve">    </w:t>
      </w:r>
      <w:r w:rsidR="00877003" w:rsidRPr="00830A49">
        <w:rPr>
          <w:rFonts w:ascii="Times New Roman" w:hAnsi="Times New Roman" w:cs="Times New Roman"/>
        </w:rPr>
        <w:t xml:space="preserve">  </w:t>
      </w:r>
      <w:bookmarkStart w:id="0" w:name="_GoBack"/>
      <w:bookmarkEnd w:id="0"/>
    </w:p>
    <w:p w14:paraId="5CF4BA27" w14:textId="4F029E8D" w:rsidR="00E026BB" w:rsidRDefault="00E026BB" w:rsidP="00E026BB">
      <w:pPr>
        <w:tabs>
          <w:tab w:val="left" w:pos="129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Ind w:w="-9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92"/>
        <w:gridCol w:w="1276"/>
        <w:gridCol w:w="1275"/>
        <w:gridCol w:w="1560"/>
      </w:tblGrid>
      <w:tr w:rsidR="00E026BB" w:rsidRPr="00E026BB" w14:paraId="5D88FCA7" w14:textId="77777777" w:rsidTr="00E026BB">
        <w:trPr>
          <w:trHeight w:val="334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00ED0" w14:textId="77777777" w:rsidR="00E026BB" w:rsidRPr="00E026BB" w:rsidRDefault="00E026BB" w:rsidP="00E026BB">
            <w:pPr>
              <w:tabs>
                <w:tab w:val="left" w:pos="129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64FC4E" w14:textId="4005AC99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B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ov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025C3" w14:textId="34BB351C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ov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5731F" w14:textId="0CF1509C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lestoquard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E3877" w14:textId="20AE378E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luwenshuni</w:t>
            </w:r>
            <w:proofErr w:type="spellEnd"/>
          </w:p>
        </w:tc>
      </w:tr>
      <w:tr w:rsidR="00E026BB" w:rsidRPr="00E026BB" w14:paraId="5AA1A3F0" w14:textId="77777777" w:rsidTr="00E026BB">
        <w:trPr>
          <w:trHeight w:val="334"/>
        </w:trPr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B51812F" w14:textId="395EA615" w:rsidR="00E026BB" w:rsidRPr="00E026BB" w:rsidRDefault="00E026BB" w:rsidP="00E026BB">
            <w:pPr>
              <w:tabs>
                <w:tab w:val="left" w:pos="1299"/>
              </w:tabs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T.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ov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D5E535" w14:textId="0AA39533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82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8C6E2EB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0FC21D9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3AB3875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026BB" w:rsidRPr="00E026BB" w14:paraId="1B814CA9" w14:textId="77777777" w:rsidTr="00E026BB">
        <w:trPr>
          <w:trHeight w:val="334"/>
        </w:trPr>
        <w:tc>
          <w:tcPr>
            <w:tcW w:w="1368" w:type="dxa"/>
            <w:tcBorders>
              <w:right w:val="single" w:sz="4" w:space="0" w:color="auto"/>
            </w:tcBorders>
            <w:noWrap/>
            <w:hideMark/>
          </w:tcPr>
          <w:p w14:paraId="061B1A50" w14:textId="14BE997D" w:rsidR="00E026BB" w:rsidRPr="00E026BB" w:rsidRDefault="00E026BB" w:rsidP="00E026BB">
            <w:pPr>
              <w:tabs>
                <w:tab w:val="left" w:pos="1299"/>
              </w:tabs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lestoquardi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8CD26A8" w14:textId="409F7808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8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6" w:type="dxa"/>
            <w:noWrap/>
            <w:hideMark/>
          </w:tcPr>
          <w:p w14:paraId="5150F2B1" w14:textId="4CC64DFC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5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297B4D37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noWrap/>
            <w:hideMark/>
          </w:tcPr>
          <w:p w14:paraId="7A4DF372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026BB" w:rsidRPr="00E026BB" w14:paraId="25541897" w14:textId="77777777" w:rsidTr="00E026BB">
        <w:trPr>
          <w:trHeight w:val="334"/>
        </w:trPr>
        <w:tc>
          <w:tcPr>
            <w:tcW w:w="1368" w:type="dxa"/>
            <w:tcBorders>
              <w:right w:val="single" w:sz="4" w:space="0" w:color="auto"/>
            </w:tcBorders>
            <w:noWrap/>
            <w:hideMark/>
          </w:tcPr>
          <w:p w14:paraId="4A66A6C4" w14:textId="6F12FE57" w:rsidR="00E026BB" w:rsidRPr="00E026BB" w:rsidRDefault="00E026BB" w:rsidP="00E026BB">
            <w:pPr>
              <w:tabs>
                <w:tab w:val="left" w:pos="1299"/>
              </w:tabs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luwenshuni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F188FF5" w14:textId="40CC8EB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81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6" w:type="dxa"/>
            <w:noWrap/>
            <w:hideMark/>
          </w:tcPr>
          <w:p w14:paraId="4C579347" w14:textId="6EAA8FB8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5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56B9EC80" w14:textId="7AA05FA1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560" w:type="dxa"/>
            <w:noWrap/>
            <w:hideMark/>
          </w:tcPr>
          <w:p w14:paraId="35B2BEF2" w14:textId="7777777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026BB" w:rsidRPr="00E026BB" w14:paraId="6A487F14" w14:textId="77777777" w:rsidTr="00E026BB">
        <w:trPr>
          <w:trHeight w:val="334"/>
        </w:trPr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0280E" w14:textId="46B436B5" w:rsidR="00E026BB" w:rsidRPr="00E026BB" w:rsidRDefault="00E026BB" w:rsidP="00E026BB">
            <w:pPr>
              <w:tabs>
                <w:tab w:val="left" w:pos="1299"/>
              </w:tabs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 xml:space="preserve">T. </w:t>
            </w:r>
            <w:proofErr w:type="spellStart"/>
            <w:r w:rsidRPr="00E026BB">
              <w:rPr>
                <w:rFonts w:ascii="Times New Roman" w:hAnsi="Times New Roman" w:cs="Times New Roman"/>
                <w:b/>
                <w:i/>
                <w:sz w:val="18"/>
              </w:rPr>
              <w:t>uilenbergi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64D7AB4" w14:textId="028BEB16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8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6" w:type="dxa"/>
            <w:noWrap/>
            <w:hideMark/>
          </w:tcPr>
          <w:p w14:paraId="65690828" w14:textId="20586827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096ACC4A" w14:textId="75819DEB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560" w:type="dxa"/>
            <w:noWrap/>
            <w:hideMark/>
          </w:tcPr>
          <w:p w14:paraId="612BD99E" w14:textId="08943916" w:rsidR="00E026BB" w:rsidRPr="00E026BB" w:rsidRDefault="00E026BB" w:rsidP="00E026BB">
            <w:pPr>
              <w:tabs>
                <w:tab w:val="left" w:pos="1299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 w:rsidRPr="00E026BB">
              <w:rPr>
                <w:rFonts w:ascii="Times New Roman" w:hAnsi="Times New Roman" w:cs="Times New Roman"/>
                <w:sz w:val="18"/>
              </w:rPr>
              <w:t>93</w:t>
            </w:r>
            <w:r>
              <w:rPr>
                <w:rFonts w:ascii="Times New Roman" w:hAnsi="Times New Roman" w:cs="Times New Roman"/>
                <w:sz w:val="18"/>
              </w:rPr>
              <w:t>%</w:t>
            </w:r>
          </w:p>
        </w:tc>
      </w:tr>
    </w:tbl>
    <w:p w14:paraId="3289652F" w14:textId="77777777" w:rsidR="00E026BB" w:rsidRPr="00E026BB" w:rsidRDefault="00E026BB" w:rsidP="00E026BB">
      <w:pPr>
        <w:tabs>
          <w:tab w:val="left" w:pos="1299"/>
        </w:tabs>
        <w:rPr>
          <w:rFonts w:ascii="Times New Roman" w:hAnsi="Times New Roman" w:cs="Times New Roman"/>
        </w:rPr>
      </w:pPr>
    </w:p>
    <w:p w14:paraId="2654570E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6C28D856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0664FA4E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2755581A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757EDFD9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074DE1C3" w14:textId="77777777" w:rsidR="00E026BB" w:rsidRPr="00E026BB" w:rsidRDefault="00E026BB" w:rsidP="00E026BB">
      <w:pPr>
        <w:rPr>
          <w:rFonts w:ascii="Times New Roman" w:hAnsi="Times New Roman" w:cs="Times New Roman"/>
        </w:rPr>
      </w:pPr>
    </w:p>
    <w:p w14:paraId="286F9C85" w14:textId="1F5E7F7F" w:rsidR="00B83B62" w:rsidRPr="00E026BB" w:rsidRDefault="00B83B62" w:rsidP="00E026BB">
      <w:pPr>
        <w:rPr>
          <w:rFonts w:ascii="Times New Roman" w:hAnsi="Times New Roman" w:cs="Times New Roman"/>
        </w:rPr>
      </w:pPr>
    </w:p>
    <w:sectPr w:rsidR="00B83B62" w:rsidRPr="00E026BB" w:rsidSect="00437A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2C"/>
    <w:rsid w:val="00055EF9"/>
    <w:rsid w:val="0021501D"/>
    <w:rsid w:val="00246B65"/>
    <w:rsid w:val="00367153"/>
    <w:rsid w:val="00437A08"/>
    <w:rsid w:val="005D538D"/>
    <w:rsid w:val="00827AC3"/>
    <w:rsid w:val="00830A49"/>
    <w:rsid w:val="00877003"/>
    <w:rsid w:val="00903372"/>
    <w:rsid w:val="00B83B62"/>
    <w:rsid w:val="00C4652C"/>
    <w:rsid w:val="00D82A6A"/>
    <w:rsid w:val="00D8484D"/>
    <w:rsid w:val="00E0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FADDA"/>
  <w15:chartTrackingRefBased/>
  <w15:docId w15:val="{D3928B9A-BF15-469C-BE85-AB7B617C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8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 Umer</dc:creator>
  <cp:keywords/>
  <dc:description/>
  <cp:lastModifiedBy>CHAUDHRY Umer</cp:lastModifiedBy>
  <cp:revision>11</cp:revision>
  <dcterms:created xsi:type="dcterms:W3CDTF">2018-11-21T16:23:00Z</dcterms:created>
  <dcterms:modified xsi:type="dcterms:W3CDTF">2019-02-04T14:51:00Z</dcterms:modified>
</cp:coreProperties>
</file>